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DBE" w:rsidRPr="00234F10" w:rsidRDefault="00E27DBE" w:rsidP="00234F10">
      <w:pPr>
        <w:spacing w:line="276" w:lineRule="auto"/>
        <w:ind w:leftChars="-202" w:left="-424" w:rightChars="-162" w:right="-340"/>
        <w:jc w:val="left"/>
        <w:rPr>
          <w:sz w:val="24"/>
        </w:rPr>
      </w:pPr>
      <w:r w:rsidRPr="00234F10">
        <w:rPr>
          <w:b/>
          <w:sz w:val="24"/>
        </w:rPr>
        <w:t xml:space="preserve">Table </w:t>
      </w:r>
      <w:r w:rsidR="00234F10" w:rsidRPr="00234F10">
        <w:rPr>
          <w:b/>
          <w:sz w:val="24"/>
        </w:rPr>
        <w:t>S</w:t>
      </w:r>
      <w:r w:rsidRPr="00234F10">
        <w:rPr>
          <w:b/>
          <w:sz w:val="24"/>
        </w:rPr>
        <w:t xml:space="preserve">1: </w:t>
      </w:r>
      <w:r w:rsidR="003A713E" w:rsidRPr="00234F10">
        <w:rPr>
          <w:sz w:val="24"/>
        </w:rPr>
        <w:t xml:space="preserve">Electrical properties of myelinated Ah-type neurons in intact slices from control (no surgery), ovariectomized </w:t>
      </w:r>
      <w:r w:rsidRPr="00234F10">
        <w:rPr>
          <w:sz w:val="24"/>
        </w:rPr>
        <w:t xml:space="preserve">(OVX) </w:t>
      </w:r>
      <w:r w:rsidR="003A713E" w:rsidRPr="00234F10">
        <w:rPr>
          <w:sz w:val="24"/>
        </w:rPr>
        <w:t xml:space="preserve">and sham-operated adult rats. </w:t>
      </w:r>
    </w:p>
    <w:p w:rsidR="00E27DBE" w:rsidRDefault="00E27DBE" w:rsidP="00E37636">
      <w:pPr>
        <w:ind w:leftChars="-270" w:left="-567" w:rightChars="-297" w:right="-624"/>
      </w:pPr>
    </w:p>
    <w:tbl>
      <w:tblPr>
        <w:tblW w:w="6791" w:type="dxa"/>
        <w:tblInd w:w="959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257"/>
        <w:gridCol w:w="996"/>
        <w:gridCol w:w="1595"/>
        <w:gridCol w:w="1501"/>
        <w:gridCol w:w="1442"/>
      </w:tblGrid>
      <w:tr w:rsidR="00E27DBE" w:rsidRPr="003C5510" w:rsidTr="00234F10">
        <w:tc>
          <w:tcPr>
            <w:tcW w:w="1257" w:type="dxa"/>
            <w:tcBorders>
              <w:top w:val="single" w:sz="4" w:space="0" w:color="000000"/>
              <w:bottom w:val="nil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Parameter</w:t>
            </w:r>
          </w:p>
        </w:tc>
        <w:tc>
          <w:tcPr>
            <w:tcW w:w="996" w:type="dxa"/>
            <w:tcBorders>
              <w:top w:val="single" w:sz="4" w:space="0" w:color="000000"/>
              <w:bottom w:val="nil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b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000000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Myelinated Ah-type nodose neurons</w:t>
            </w:r>
          </w:p>
        </w:tc>
      </w:tr>
      <w:tr w:rsidR="00E27DBE" w:rsidRPr="003C5510" w:rsidTr="00234F10"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ANOVA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Control, </w:t>
            </w:r>
            <w:r w:rsidRPr="003C5510">
              <w:rPr>
                <w:rFonts w:cs="Times-Roman"/>
                <w:i/>
                <w:kern w:val="0"/>
                <w:sz w:val="20"/>
                <w:szCs w:val="20"/>
              </w:rPr>
              <w:t>n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 = 10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OVX, </w:t>
            </w:r>
            <w:r w:rsidRPr="003C5510">
              <w:rPr>
                <w:rFonts w:cs="Times-Roman"/>
                <w:i/>
                <w:kern w:val="0"/>
                <w:sz w:val="20"/>
                <w:szCs w:val="20"/>
              </w:rPr>
              <w:t>n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 = 9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Sham, </w:t>
            </w:r>
            <w:r w:rsidRPr="003C5510">
              <w:rPr>
                <w:rFonts w:cs="Times-Roman"/>
                <w:i/>
                <w:kern w:val="0"/>
                <w:sz w:val="20"/>
                <w:szCs w:val="20"/>
              </w:rPr>
              <w:t>n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 = 7</w:t>
            </w:r>
          </w:p>
        </w:tc>
      </w:tr>
      <w:tr w:rsidR="00E27DBE" w:rsidRPr="003C5510" w:rsidTr="00234F10">
        <w:tc>
          <w:tcPr>
            <w:tcW w:w="1257" w:type="dxa"/>
            <w:tcBorders>
              <w:top w:val="single" w:sz="4" w:space="0" w:color="auto"/>
              <w:bottom w:val="nil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CV, m/s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11.8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3.4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9.8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2.2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13.3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>± 4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.5</w:t>
            </w:r>
          </w:p>
        </w:tc>
      </w:tr>
      <w:tr w:rsidR="00E27DBE" w:rsidRPr="003C5510" w:rsidTr="00234F10">
        <w:tc>
          <w:tcPr>
            <w:tcW w:w="1257" w:type="dxa"/>
            <w:tcBorders>
              <w:top w:val="nil"/>
              <w:bottom w:val="nil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RMP, mV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63.0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63.8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62.7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.5</w:t>
            </w:r>
          </w:p>
        </w:tc>
        <w:bookmarkStart w:id="0" w:name="_GoBack"/>
        <w:bookmarkEnd w:id="0"/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APFT, mV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37.0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2.9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35.3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3.2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38.4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3.5</w:t>
            </w:r>
          </w:p>
        </w:tc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52242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APFF</w:t>
            </w:r>
            <w:r>
              <w:rPr>
                <w:rFonts w:cs="Times-Roman"/>
                <w:b/>
                <w:kern w:val="0"/>
                <w:sz w:val="20"/>
                <w:szCs w:val="20"/>
              </w:rPr>
              <w:t xml:space="preserve"> </w:t>
            </w: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Hz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23.3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>± 3.5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2.6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>± 0.51</w:t>
            </w:r>
            <w:r w:rsidR="003A713E" w:rsidRPr="003A713E">
              <w:rPr>
                <w:rFonts w:cs="Universal-GreekwithMathPi"/>
                <w:kern w:val="0"/>
                <w:sz w:val="20"/>
                <w:szCs w:val="20"/>
              </w:rPr>
              <w:t>**</w:t>
            </w:r>
            <w:r w:rsidR="003A713E" w:rsidRPr="003A713E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20.3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>± 3.9</w:t>
            </w:r>
          </w:p>
        </w:tc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AP</w:t>
            </w:r>
            <w:r w:rsidRPr="003C5510">
              <w:rPr>
                <w:rFonts w:cs="Times-Roman"/>
                <w:b/>
                <w:kern w:val="0"/>
                <w:sz w:val="20"/>
                <w:szCs w:val="20"/>
                <w:vertAlign w:val="subscript"/>
              </w:rPr>
              <w:t>Peak,</w:t>
            </w:r>
            <w:r w:rsidR="003A713E" w:rsidRPr="003A713E">
              <w:rPr>
                <w:rFonts w:cs="Times-Roman"/>
                <w:b/>
                <w:kern w:val="0"/>
                <w:sz w:val="20"/>
                <w:szCs w:val="20"/>
              </w:rPr>
              <w:t xml:space="preserve"> mV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55.5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3.4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53.1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3.5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56.6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4.1</w:t>
            </w:r>
          </w:p>
        </w:tc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APD, ms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1.92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 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1.36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0.5**</w:t>
            </w:r>
            <w:r w:rsidRPr="003C5510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1.89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0.52</w:t>
            </w:r>
          </w:p>
        </w:tc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AHP</w:t>
            </w:r>
            <w:r w:rsidRPr="003C5510">
              <w:rPr>
                <w:rFonts w:cs="Times-Roman"/>
                <w:b/>
                <w:kern w:val="0"/>
                <w:sz w:val="20"/>
                <w:szCs w:val="20"/>
                <w:vertAlign w:val="subscript"/>
              </w:rPr>
              <w:t>Peak</w:t>
            </w:r>
            <w:r w:rsidR="003A713E" w:rsidRPr="003A713E">
              <w:rPr>
                <w:rFonts w:cs="Times-Roman"/>
                <w:b/>
                <w:kern w:val="0"/>
                <w:sz w:val="20"/>
                <w:szCs w:val="20"/>
              </w:rPr>
              <w:t>, mV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-66.6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 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.2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-65.4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.4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-65.4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.9</w:t>
            </w:r>
          </w:p>
        </w:tc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AHP</w:t>
            </w:r>
            <w:r w:rsidRPr="003C5510">
              <w:rPr>
                <w:rFonts w:cs="Times-Roman"/>
                <w:b/>
                <w:kern w:val="0"/>
                <w:sz w:val="20"/>
                <w:szCs w:val="20"/>
                <w:vertAlign w:val="subscript"/>
              </w:rPr>
              <w:t>80</w:t>
            </w:r>
            <w:r w:rsidR="003A713E" w:rsidRPr="003A713E">
              <w:rPr>
                <w:rFonts w:cs="Times-Roman"/>
                <w:b/>
                <w:kern w:val="0"/>
                <w:sz w:val="20"/>
                <w:szCs w:val="20"/>
              </w:rPr>
              <w:t>, ms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29.4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 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23.0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22.4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4</w:t>
            </w:r>
          </w:p>
        </w:tc>
      </w:tr>
      <w:tr w:rsidR="00E27DBE" w:rsidRPr="003C5510" w:rsidTr="00234F10">
        <w:tc>
          <w:tcPr>
            <w:tcW w:w="1257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UV</w:t>
            </w:r>
            <w:r w:rsidRPr="003C5510">
              <w:rPr>
                <w:rFonts w:cs="Times-Roman"/>
                <w:b/>
                <w:kern w:val="0"/>
                <w:sz w:val="20"/>
                <w:szCs w:val="20"/>
                <w:vertAlign w:val="subscript"/>
              </w:rPr>
              <w:t>APD50</w:t>
            </w:r>
            <w:r w:rsidR="003A713E" w:rsidRPr="003A713E">
              <w:rPr>
                <w:rFonts w:cs="Times-Roman"/>
                <w:b/>
                <w:kern w:val="0"/>
                <w:sz w:val="20"/>
                <w:szCs w:val="20"/>
              </w:rPr>
              <w:t>, V/s</w:t>
            </w:r>
          </w:p>
        </w:tc>
        <w:tc>
          <w:tcPr>
            <w:tcW w:w="996" w:type="dxa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129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 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9</w:t>
            </w:r>
          </w:p>
        </w:tc>
        <w:tc>
          <w:tcPr>
            <w:tcW w:w="1501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136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42" w:type="dxa"/>
            <w:vAlign w:val="center"/>
          </w:tcPr>
          <w:p w:rsidR="00E27DBE" w:rsidRPr="003C5510" w:rsidRDefault="00E27DBE" w:rsidP="001934B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131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15</w:t>
            </w:r>
          </w:p>
        </w:tc>
      </w:tr>
      <w:tr w:rsidR="00E27DBE" w:rsidRPr="003C5510" w:rsidTr="00234F10">
        <w:tc>
          <w:tcPr>
            <w:tcW w:w="1257" w:type="dxa"/>
            <w:tcBorders>
              <w:bottom w:val="single" w:sz="4" w:space="0" w:color="000000"/>
            </w:tcBorders>
          </w:tcPr>
          <w:p w:rsidR="00E27DBE" w:rsidRPr="003C5510" w:rsidRDefault="00E27DBE" w:rsidP="001934BA">
            <w:pPr>
              <w:spacing w:line="276" w:lineRule="auto"/>
              <w:rPr>
                <w:rFonts w:cs="Times-Roman"/>
                <w:b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>DV</w:t>
            </w:r>
            <w:r w:rsidRPr="003C5510">
              <w:rPr>
                <w:rFonts w:cs="Times-Roman"/>
                <w:b/>
                <w:kern w:val="0"/>
                <w:sz w:val="20"/>
                <w:szCs w:val="20"/>
                <w:vertAlign w:val="subscript"/>
              </w:rPr>
              <w:t>APD50</w:t>
            </w:r>
            <w:r w:rsidR="003A713E" w:rsidRPr="003A713E">
              <w:rPr>
                <w:rFonts w:cs="Times-Roman"/>
                <w:b/>
                <w:kern w:val="0"/>
                <w:sz w:val="20"/>
                <w:szCs w:val="20"/>
              </w:rPr>
              <w:t>,</w:t>
            </w:r>
            <w:r w:rsidRPr="003C5510">
              <w:rPr>
                <w:rFonts w:cs="Times-Roman"/>
                <w:b/>
                <w:kern w:val="0"/>
                <w:sz w:val="20"/>
                <w:szCs w:val="20"/>
              </w:rPr>
              <w:t xml:space="preserve"> V/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:rsidR="00E27DBE" w:rsidRPr="003C5510" w:rsidRDefault="00E27DBE" w:rsidP="001934BA">
            <w:pPr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&lt; 0.05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 w:rsidR="00E27DBE" w:rsidRPr="003C5510" w:rsidRDefault="00E27DBE" w:rsidP="001934BA">
            <w:pPr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>52.6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 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6.2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 w:rsidR="00E27DBE" w:rsidRPr="003C5510" w:rsidRDefault="00E27DBE" w:rsidP="001934BA">
            <w:pPr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65.6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7.3*</w:t>
            </w:r>
            <w:r w:rsidRPr="003C5510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 w:rsidR="00E27DBE" w:rsidRPr="003C5510" w:rsidRDefault="00E27DBE" w:rsidP="001934BA">
            <w:pPr>
              <w:spacing w:line="276" w:lineRule="auto"/>
              <w:jc w:val="center"/>
              <w:rPr>
                <w:rFonts w:cs="Times-Roman"/>
                <w:kern w:val="0"/>
                <w:sz w:val="20"/>
                <w:szCs w:val="20"/>
              </w:rPr>
            </w:pPr>
            <w:r w:rsidRPr="003C5510">
              <w:rPr>
                <w:rFonts w:cs="Times-Roman"/>
                <w:kern w:val="0"/>
                <w:sz w:val="20"/>
                <w:szCs w:val="20"/>
              </w:rPr>
              <w:t xml:space="preserve">53.2 </w:t>
            </w:r>
            <w:r w:rsidRPr="003C5510">
              <w:rPr>
                <w:rFonts w:cs="Universal-GreekwithMathPi"/>
                <w:kern w:val="0"/>
                <w:sz w:val="20"/>
                <w:szCs w:val="20"/>
              </w:rPr>
              <w:t xml:space="preserve">± </w:t>
            </w:r>
            <w:r w:rsidRPr="003C5510">
              <w:rPr>
                <w:rFonts w:cs="Times-Roman"/>
                <w:kern w:val="0"/>
                <w:sz w:val="20"/>
                <w:szCs w:val="20"/>
              </w:rPr>
              <w:t>5.5</w:t>
            </w:r>
          </w:p>
        </w:tc>
      </w:tr>
    </w:tbl>
    <w:p w:rsidR="00E27DBE" w:rsidRDefault="00E27DBE" w:rsidP="00E37636">
      <w:pPr>
        <w:ind w:leftChars="-270" w:left="-567" w:rightChars="-297" w:right="-624"/>
      </w:pPr>
    </w:p>
    <w:p w:rsidR="00E27DBE" w:rsidRPr="00234F10" w:rsidRDefault="00E27DBE" w:rsidP="00234F10">
      <w:pPr>
        <w:autoSpaceDE w:val="0"/>
        <w:autoSpaceDN w:val="0"/>
        <w:adjustRightInd w:val="0"/>
        <w:spacing w:line="276" w:lineRule="auto"/>
        <w:ind w:leftChars="-202" w:left="-424" w:rightChars="-230" w:right="-483"/>
        <w:jc w:val="left"/>
        <w:rPr>
          <w:kern w:val="0"/>
          <w:sz w:val="24"/>
          <w:szCs w:val="24"/>
        </w:rPr>
      </w:pPr>
      <w:r w:rsidRPr="00234F10">
        <w:rPr>
          <w:sz w:val="24"/>
          <w:szCs w:val="24"/>
        </w:rPr>
        <w:t xml:space="preserve">Single APs were elicited by 2-ms depolarizing currents. Action potential firing frequency was assessed by applying step depolarizing currents of </w:t>
      </w:r>
      <w:r w:rsidR="00207B6A" w:rsidRPr="00234F10">
        <w:rPr>
          <w:rFonts w:hint="eastAsia"/>
          <w:sz w:val="24"/>
          <w:szCs w:val="24"/>
        </w:rPr>
        <w:t>1000</w:t>
      </w:r>
      <w:r w:rsidR="00207B6A" w:rsidRPr="00234F10">
        <w:rPr>
          <w:sz w:val="24"/>
          <w:szCs w:val="24"/>
        </w:rPr>
        <w:t>-</w:t>
      </w:r>
      <w:r w:rsidRPr="00234F10">
        <w:rPr>
          <w:sz w:val="24"/>
          <w:szCs w:val="24"/>
        </w:rPr>
        <w:t xml:space="preserve">ms duration. Data are mean </w:t>
      </w:r>
      <w:r w:rsidRPr="00234F10">
        <w:rPr>
          <w:rFonts w:ascii="Century Gothic" w:hAnsi="Century Gothic"/>
          <w:sz w:val="24"/>
          <w:szCs w:val="24"/>
        </w:rPr>
        <w:t>±</w:t>
      </w:r>
      <w:r w:rsidRPr="00234F10">
        <w:rPr>
          <w:sz w:val="24"/>
          <w:szCs w:val="24"/>
        </w:rPr>
        <w:t xml:space="preserve"> 1 SD. *</w:t>
      </w:r>
      <w:r w:rsidRPr="00234F10">
        <w:rPr>
          <w:i/>
          <w:sz w:val="24"/>
          <w:szCs w:val="24"/>
        </w:rPr>
        <w:t>P</w:t>
      </w:r>
      <w:r w:rsidRPr="00234F10">
        <w:rPr>
          <w:sz w:val="24"/>
          <w:szCs w:val="24"/>
        </w:rPr>
        <w:t xml:space="preserve"> &lt; 0.05 and **</w:t>
      </w:r>
      <w:r w:rsidRPr="00234F10">
        <w:rPr>
          <w:i/>
          <w:sz w:val="24"/>
          <w:szCs w:val="24"/>
        </w:rPr>
        <w:t>P</w:t>
      </w:r>
      <w:r w:rsidRPr="00234F10">
        <w:rPr>
          <w:sz w:val="24"/>
          <w:szCs w:val="24"/>
        </w:rPr>
        <w:t xml:space="preserve"> &lt; 0.01 vs control, </w:t>
      </w:r>
      <w:r w:rsidRPr="00234F10">
        <w:rPr>
          <w:rFonts w:ascii="Times New Roman" w:hAnsi="Times New Roman"/>
          <w:sz w:val="24"/>
          <w:szCs w:val="24"/>
          <w:vertAlign w:val="superscript"/>
        </w:rPr>
        <w:t>†</w:t>
      </w:r>
      <w:r w:rsidRPr="00234F10">
        <w:rPr>
          <w:i/>
          <w:sz w:val="24"/>
          <w:szCs w:val="24"/>
        </w:rPr>
        <w:t>P</w:t>
      </w:r>
      <w:r w:rsidRPr="00234F10">
        <w:rPr>
          <w:sz w:val="24"/>
          <w:szCs w:val="24"/>
        </w:rPr>
        <w:t xml:space="preserve"> &lt; 0.05 and </w:t>
      </w:r>
      <w:r w:rsidRPr="00234F10">
        <w:rPr>
          <w:rFonts w:ascii="Times New Roman" w:hAnsi="Times New Roman"/>
          <w:sz w:val="24"/>
          <w:szCs w:val="24"/>
          <w:vertAlign w:val="superscript"/>
        </w:rPr>
        <w:t>††</w:t>
      </w:r>
      <w:r w:rsidRPr="00234F10">
        <w:rPr>
          <w:i/>
          <w:sz w:val="24"/>
          <w:szCs w:val="24"/>
        </w:rPr>
        <w:t>P</w:t>
      </w:r>
      <w:r w:rsidRPr="00234F10">
        <w:rPr>
          <w:sz w:val="24"/>
          <w:szCs w:val="24"/>
        </w:rPr>
        <w:t xml:space="preserve"> &lt; 0.01 vs sham. </w:t>
      </w:r>
      <w:r w:rsidRPr="00234F10">
        <w:rPr>
          <w:rFonts w:cs="Times-Roman"/>
          <w:kern w:val="0"/>
          <w:sz w:val="24"/>
          <w:szCs w:val="24"/>
        </w:rPr>
        <w:t>CV, conduction velocity; RMP, resting membrane potential; APFT, action potential firing threshold; APFF, action potential firing frequency; AP</w:t>
      </w:r>
      <w:r w:rsidRPr="00234F10">
        <w:rPr>
          <w:rFonts w:cs="Times-Roman"/>
          <w:kern w:val="0"/>
          <w:sz w:val="24"/>
          <w:szCs w:val="24"/>
          <w:vertAlign w:val="subscript"/>
        </w:rPr>
        <w:t>Peak</w:t>
      </w:r>
      <w:r w:rsidRPr="00234F10">
        <w:rPr>
          <w:rFonts w:cs="Times-Roman"/>
          <w:kern w:val="0"/>
          <w:sz w:val="24"/>
          <w:szCs w:val="24"/>
        </w:rPr>
        <w:t>, action potential peak; APD</w:t>
      </w:r>
      <w:r w:rsidRPr="00234F10">
        <w:rPr>
          <w:rFonts w:cs="Times-Roman"/>
          <w:kern w:val="0"/>
          <w:sz w:val="24"/>
          <w:szCs w:val="24"/>
          <w:vertAlign w:val="subscript"/>
        </w:rPr>
        <w:t>50</w:t>
      </w:r>
      <w:r w:rsidRPr="00234F10">
        <w:rPr>
          <w:rFonts w:cs="Times-Roman"/>
          <w:kern w:val="0"/>
          <w:sz w:val="24"/>
          <w:szCs w:val="24"/>
        </w:rPr>
        <w:t>, AP duration at 50% deflection; AHP</w:t>
      </w:r>
      <w:r w:rsidRPr="00234F10">
        <w:rPr>
          <w:rFonts w:cs="Times-Roman"/>
          <w:kern w:val="0"/>
          <w:sz w:val="24"/>
          <w:szCs w:val="24"/>
          <w:vertAlign w:val="subscript"/>
        </w:rPr>
        <w:t>Peak</w:t>
      </w:r>
      <w:r w:rsidRPr="00234F10">
        <w:rPr>
          <w:rFonts w:cs="Times-Roman"/>
          <w:kern w:val="0"/>
          <w:sz w:val="24"/>
          <w:szCs w:val="24"/>
        </w:rPr>
        <w:t>, peak afterhyperpolarization; AHP</w:t>
      </w:r>
      <w:r w:rsidRPr="00234F10">
        <w:rPr>
          <w:rFonts w:cs="Times-Roman"/>
          <w:kern w:val="0"/>
          <w:sz w:val="24"/>
          <w:szCs w:val="24"/>
          <w:vertAlign w:val="subscript"/>
        </w:rPr>
        <w:t>80</w:t>
      </w:r>
      <w:r w:rsidRPr="00234F10">
        <w:rPr>
          <w:rFonts w:cs="Times-Roman"/>
          <w:kern w:val="0"/>
          <w:sz w:val="24"/>
          <w:szCs w:val="24"/>
        </w:rPr>
        <w:t>, time for recovery to within 80% of RMP from AHP</w:t>
      </w:r>
      <w:r w:rsidRPr="00234F10">
        <w:rPr>
          <w:rFonts w:cs="Times-Roman"/>
          <w:kern w:val="0"/>
          <w:sz w:val="24"/>
          <w:szCs w:val="24"/>
          <w:vertAlign w:val="subscript"/>
        </w:rPr>
        <w:t>Peak</w:t>
      </w:r>
      <w:r w:rsidRPr="00234F10">
        <w:rPr>
          <w:rFonts w:cs="Times-Roman"/>
          <w:kern w:val="0"/>
          <w:sz w:val="24"/>
          <w:szCs w:val="24"/>
        </w:rPr>
        <w:t>; UV</w:t>
      </w:r>
      <w:r w:rsidRPr="00234F10">
        <w:rPr>
          <w:rFonts w:cs="Times-Roman"/>
          <w:kern w:val="0"/>
          <w:sz w:val="24"/>
          <w:szCs w:val="24"/>
          <w:vertAlign w:val="subscript"/>
        </w:rPr>
        <w:t>APD50</w:t>
      </w:r>
      <w:r w:rsidRPr="00234F10">
        <w:rPr>
          <w:rFonts w:cs="Times-Roman"/>
          <w:kern w:val="0"/>
          <w:sz w:val="24"/>
          <w:szCs w:val="24"/>
        </w:rPr>
        <w:t>, upstroke velocity as measured at APD</w:t>
      </w:r>
      <w:r w:rsidRPr="00234F10">
        <w:rPr>
          <w:rFonts w:cs="Times-Roman"/>
          <w:kern w:val="0"/>
          <w:sz w:val="24"/>
          <w:szCs w:val="24"/>
          <w:vertAlign w:val="subscript"/>
        </w:rPr>
        <w:t>50</w:t>
      </w:r>
      <w:r w:rsidRPr="00234F10">
        <w:rPr>
          <w:rFonts w:cs="Times-Roman"/>
          <w:kern w:val="0"/>
          <w:sz w:val="24"/>
          <w:szCs w:val="24"/>
        </w:rPr>
        <w:t>; DV</w:t>
      </w:r>
      <w:r w:rsidRPr="00234F10">
        <w:rPr>
          <w:rFonts w:cs="Times-Roman"/>
          <w:kern w:val="0"/>
          <w:sz w:val="24"/>
          <w:szCs w:val="24"/>
          <w:vertAlign w:val="subscript"/>
        </w:rPr>
        <w:t>APD50</w:t>
      </w:r>
      <w:r w:rsidRPr="00234F10">
        <w:rPr>
          <w:rFonts w:cs="Times-Roman"/>
          <w:kern w:val="0"/>
          <w:sz w:val="24"/>
          <w:szCs w:val="24"/>
        </w:rPr>
        <w:t>, downstroke velocity as measured at APD</w:t>
      </w:r>
      <w:r w:rsidRPr="00234F10">
        <w:rPr>
          <w:rFonts w:cs="Times-Roman"/>
          <w:kern w:val="0"/>
          <w:sz w:val="24"/>
          <w:szCs w:val="24"/>
          <w:vertAlign w:val="subscript"/>
        </w:rPr>
        <w:t>50</w:t>
      </w:r>
      <w:r w:rsidRPr="00234F10">
        <w:rPr>
          <w:rFonts w:cs="Times-Roman"/>
          <w:kern w:val="0"/>
          <w:sz w:val="24"/>
          <w:szCs w:val="24"/>
        </w:rPr>
        <w:t xml:space="preserve">; </w:t>
      </w:r>
      <w:r w:rsidR="003A713E" w:rsidRPr="00234F10">
        <w:rPr>
          <w:rFonts w:cs="Times-Roman"/>
          <w:i/>
          <w:kern w:val="0"/>
          <w:sz w:val="24"/>
          <w:szCs w:val="24"/>
        </w:rPr>
        <w:t xml:space="preserve">n </w:t>
      </w:r>
      <w:r w:rsidRPr="00234F10">
        <w:rPr>
          <w:rFonts w:cs="Times-Roman"/>
          <w:kern w:val="0"/>
          <w:sz w:val="24"/>
          <w:szCs w:val="24"/>
        </w:rPr>
        <w:t xml:space="preserve">indicates the number of cells. The </w:t>
      </w:r>
      <w:r w:rsidR="003A713E" w:rsidRPr="00234F10">
        <w:rPr>
          <w:rFonts w:cs="Times-Roman"/>
          <w:i/>
          <w:kern w:val="0"/>
          <w:sz w:val="24"/>
          <w:szCs w:val="24"/>
        </w:rPr>
        <w:t>t</w:t>
      </w:r>
      <w:r w:rsidRPr="00234F10">
        <w:rPr>
          <w:rFonts w:cs="Times-Roman"/>
          <w:kern w:val="0"/>
          <w:sz w:val="24"/>
          <w:szCs w:val="24"/>
        </w:rPr>
        <w:t xml:space="preserve">-test with Bonferroni correction was used for </w:t>
      </w:r>
      <w:r w:rsidR="003A713E" w:rsidRPr="00234F10">
        <w:rPr>
          <w:rFonts w:cs="Times-Roman"/>
          <w:i/>
          <w:kern w:val="0"/>
          <w:sz w:val="24"/>
          <w:szCs w:val="24"/>
        </w:rPr>
        <w:t>post hoc</w:t>
      </w:r>
      <w:r w:rsidRPr="00234F10">
        <w:rPr>
          <w:rFonts w:cs="Times-Roman"/>
          <w:kern w:val="0"/>
          <w:sz w:val="24"/>
          <w:szCs w:val="24"/>
        </w:rPr>
        <w:t xml:space="preserve"> analyses. </w:t>
      </w:r>
    </w:p>
    <w:sectPr w:rsidR="00E27DBE" w:rsidRPr="00234F10" w:rsidSect="002B4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7636"/>
    <w:rsid w:val="000005B2"/>
    <w:rsid w:val="00020E81"/>
    <w:rsid w:val="000258D7"/>
    <w:rsid w:val="00026850"/>
    <w:rsid w:val="000367A3"/>
    <w:rsid w:val="00040B7F"/>
    <w:rsid w:val="00040C1A"/>
    <w:rsid w:val="0004212D"/>
    <w:rsid w:val="0004406A"/>
    <w:rsid w:val="00046451"/>
    <w:rsid w:val="000529A1"/>
    <w:rsid w:val="00053B04"/>
    <w:rsid w:val="000550CF"/>
    <w:rsid w:val="00057A6D"/>
    <w:rsid w:val="0006053B"/>
    <w:rsid w:val="000719E9"/>
    <w:rsid w:val="00073567"/>
    <w:rsid w:val="000811CE"/>
    <w:rsid w:val="00083EE6"/>
    <w:rsid w:val="00087193"/>
    <w:rsid w:val="0009445D"/>
    <w:rsid w:val="000A1EC5"/>
    <w:rsid w:val="000A298C"/>
    <w:rsid w:val="000A3F6E"/>
    <w:rsid w:val="000C0382"/>
    <w:rsid w:val="000C36C6"/>
    <w:rsid w:val="000D6CD5"/>
    <w:rsid w:val="000D6EF4"/>
    <w:rsid w:val="000D77B6"/>
    <w:rsid w:val="000F2CF9"/>
    <w:rsid w:val="000F4D52"/>
    <w:rsid w:val="000F7FC0"/>
    <w:rsid w:val="00102E44"/>
    <w:rsid w:val="00104EE9"/>
    <w:rsid w:val="00105D7D"/>
    <w:rsid w:val="00111FDF"/>
    <w:rsid w:val="001238D3"/>
    <w:rsid w:val="00123E5B"/>
    <w:rsid w:val="00126CEB"/>
    <w:rsid w:val="00133FD5"/>
    <w:rsid w:val="00140894"/>
    <w:rsid w:val="00143BCE"/>
    <w:rsid w:val="001523E8"/>
    <w:rsid w:val="00154FC4"/>
    <w:rsid w:val="001604D5"/>
    <w:rsid w:val="0016611B"/>
    <w:rsid w:val="00172620"/>
    <w:rsid w:val="00173401"/>
    <w:rsid w:val="00175411"/>
    <w:rsid w:val="001756AE"/>
    <w:rsid w:val="00177D35"/>
    <w:rsid w:val="00184C12"/>
    <w:rsid w:val="00187C44"/>
    <w:rsid w:val="0019145C"/>
    <w:rsid w:val="001934BA"/>
    <w:rsid w:val="001940AA"/>
    <w:rsid w:val="00195029"/>
    <w:rsid w:val="001A0177"/>
    <w:rsid w:val="001B2A08"/>
    <w:rsid w:val="001B37F9"/>
    <w:rsid w:val="001B57B0"/>
    <w:rsid w:val="001C1511"/>
    <w:rsid w:val="001C4448"/>
    <w:rsid w:val="001D3975"/>
    <w:rsid w:val="001D6A92"/>
    <w:rsid w:val="001E15B5"/>
    <w:rsid w:val="001E4664"/>
    <w:rsid w:val="001E6F9A"/>
    <w:rsid w:val="001E7304"/>
    <w:rsid w:val="001F00C4"/>
    <w:rsid w:val="001F3A7B"/>
    <w:rsid w:val="001F4CE8"/>
    <w:rsid w:val="001F5919"/>
    <w:rsid w:val="00206735"/>
    <w:rsid w:val="00207B6A"/>
    <w:rsid w:val="00212531"/>
    <w:rsid w:val="00214E4C"/>
    <w:rsid w:val="00217E63"/>
    <w:rsid w:val="00217FDA"/>
    <w:rsid w:val="00230055"/>
    <w:rsid w:val="0023277A"/>
    <w:rsid w:val="002347A0"/>
    <w:rsid w:val="00234F10"/>
    <w:rsid w:val="00237AB6"/>
    <w:rsid w:val="002416B3"/>
    <w:rsid w:val="00242ADA"/>
    <w:rsid w:val="00247998"/>
    <w:rsid w:val="00247DB0"/>
    <w:rsid w:val="0025041D"/>
    <w:rsid w:val="0025128B"/>
    <w:rsid w:val="00255331"/>
    <w:rsid w:val="002605FE"/>
    <w:rsid w:val="0026146E"/>
    <w:rsid w:val="002636DE"/>
    <w:rsid w:val="00266883"/>
    <w:rsid w:val="002710EF"/>
    <w:rsid w:val="00275928"/>
    <w:rsid w:val="0027752D"/>
    <w:rsid w:val="0028528E"/>
    <w:rsid w:val="00290D2F"/>
    <w:rsid w:val="00292F54"/>
    <w:rsid w:val="0029307B"/>
    <w:rsid w:val="002942CE"/>
    <w:rsid w:val="002A02A2"/>
    <w:rsid w:val="002A1CA5"/>
    <w:rsid w:val="002A4AF6"/>
    <w:rsid w:val="002A5462"/>
    <w:rsid w:val="002A60D2"/>
    <w:rsid w:val="002A6B56"/>
    <w:rsid w:val="002B0063"/>
    <w:rsid w:val="002B20C5"/>
    <w:rsid w:val="002B4C44"/>
    <w:rsid w:val="002C1989"/>
    <w:rsid w:val="002D2BD5"/>
    <w:rsid w:val="002D4C71"/>
    <w:rsid w:val="002E3886"/>
    <w:rsid w:val="002E38AA"/>
    <w:rsid w:val="002E452C"/>
    <w:rsid w:val="002E7F28"/>
    <w:rsid w:val="002F16F6"/>
    <w:rsid w:val="002F75DA"/>
    <w:rsid w:val="00301B1D"/>
    <w:rsid w:val="00311EEA"/>
    <w:rsid w:val="0031693E"/>
    <w:rsid w:val="0031768F"/>
    <w:rsid w:val="003372F1"/>
    <w:rsid w:val="00340876"/>
    <w:rsid w:val="003633D1"/>
    <w:rsid w:val="003724CE"/>
    <w:rsid w:val="0038029D"/>
    <w:rsid w:val="00380A14"/>
    <w:rsid w:val="00386667"/>
    <w:rsid w:val="003875C4"/>
    <w:rsid w:val="00390175"/>
    <w:rsid w:val="003908F6"/>
    <w:rsid w:val="00395D11"/>
    <w:rsid w:val="00395D68"/>
    <w:rsid w:val="003A2ABF"/>
    <w:rsid w:val="003A5E42"/>
    <w:rsid w:val="003A713E"/>
    <w:rsid w:val="003B112A"/>
    <w:rsid w:val="003B35A4"/>
    <w:rsid w:val="003B5122"/>
    <w:rsid w:val="003B5315"/>
    <w:rsid w:val="003B56BE"/>
    <w:rsid w:val="003B7572"/>
    <w:rsid w:val="003C1F96"/>
    <w:rsid w:val="003C2851"/>
    <w:rsid w:val="003C5510"/>
    <w:rsid w:val="003D2D57"/>
    <w:rsid w:val="003D3024"/>
    <w:rsid w:val="003E2AA2"/>
    <w:rsid w:val="003E46F2"/>
    <w:rsid w:val="003E67C6"/>
    <w:rsid w:val="003F0DC1"/>
    <w:rsid w:val="003F40EC"/>
    <w:rsid w:val="00401D2B"/>
    <w:rsid w:val="00401FD6"/>
    <w:rsid w:val="00402722"/>
    <w:rsid w:val="004046B0"/>
    <w:rsid w:val="00405718"/>
    <w:rsid w:val="004225D0"/>
    <w:rsid w:val="004253FD"/>
    <w:rsid w:val="0042670A"/>
    <w:rsid w:val="00432621"/>
    <w:rsid w:val="00434C5C"/>
    <w:rsid w:val="0044281E"/>
    <w:rsid w:val="00443374"/>
    <w:rsid w:val="004437F0"/>
    <w:rsid w:val="00445660"/>
    <w:rsid w:val="004531EB"/>
    <w:rsid w:val="00454746"/>
    <w:rsid w:val="00460060"/>
    <w:rsid w:val="00461367"/>
    <w:rsid w:val="004618A8"/>
    <w:rsid w:val="00464B6B"/>
    <w:rsid w:val="00464C79"/>
    <w:rsid w:val="00465DF6"/>
    <w:rsid w:val="004664C2"/>
    <w:rsid w:val="0046795A"/>
    <w:rsid w:val="00475A4B"/>
    <w:rsid w:val="004822CC"/>
    <w:rsid w:val="0048336B"/>
    <w:rsid w:val="0048598A"/>
    <w:rsid w:val="004868E5"/>
    <w:rsid w:val="00487C01"/>
    <w:rsid w:val="004905C7"/>
    <w:rsid w:val="0049597A"/>
    <w:rsid w:val="00495987"/>
    <w:rsid w:val="004B0250"/>
    <w:rsid w:val="004B0824"/>
    <w:rsid w:val="004B28EC"/>
    <w:rsid w:val="004B786D"/>
    <w:rsid w:val="004C187B"/>
    <w:rsid w:val="004C18CE"/>
    <w:rsid w:val="004D08A6"/>
    <w:rsid w:val="004D60D2"/>
    <w:rsid w:val="004D7202"/>
    <w:rsid w:val="004E6888"/>
    <w:rsid w:val="004F56D6"/>
    <w:rsid w:val="004F6F3C"/>
    <w:rsid w:val="00503CC6"/>
    <w:rsid w:val="00505016"/>
    <w:rsid w:val="00510468"/>
    <w:rsid w:val="00522428"/>
    <w:rsid w:val="0052773B"/>
    <w:rsid w:val="00533099"/>
    <w:rsid w:val="005478C9"/>
    <w:rsid w:val="005567A4"/>
    <w:rsid w:val="005605F7"/>
    <w:rsid w:val="005678D7"/>
    <w:rsid w:val="0057040D"/>
    <w:rsid w:val="0057272E"/>
    <w:rsid w:val="005829EE"/>
    <w:rsid w:val="00584ECE"/>
    <w:rsid w:val="00587B74"/>
    <w:rsid w:val="00592632"/>
    <w:rsid w:val="00596A5A"/>
    <w:rsid w:val="005A16F6"/>
    <w:rsid w:val="005B2622"/>
    <w:rsid w:val="005B54CA"/>
    <w:rsid w:val="005B56B0"/>
    <w:rsid w:val="005B7881"/>
    <w:rsid w:val="005C0D8E"/>
    <w:rsid w:val="005C3B98"/>
    <w:rsid w:val="005C4593"/>
    <w:rsid w:val="005C5A90"/>
    <w:rsid w:val="005C72A0"/>
    <w:rsid w:val="005D0D5A"/>
    <w:rsid w:val="005D5852"/>
    <w:rsid w:val="005D61EE"/>
    <w:rsid w:val="005E38C4"/>
    <w:rsid w:val="005F0E6F"/>
    <w:rsid w:val="005F3DA7"/>
    <w:rsid w:val="005F55C6"/>
    <w:rsid w:val="005F6DAE"/>
    <w:rsid w:val="005F711D"/>
    <w:rsid w:val="006043AB"/>
    <w:rsid w:val="00606CD1"/>
    <w:rsid w:val="006117F1"/>
    <w:rsid w:val="0061258C"/>
    <w:rsid w:val="00613DB5"/>
    <w:rsid w:val="00613F25"/>
    <w:rsid w:val="006150F5"/>
    <w:rsid w:val="006167AE"/>
    <w:rsid w:val="00625ADE"/>
    <w:rsid w:val="0063340A"/>
    <w:rsid w:val="00641C25"/>
    <w:rsid w:val="00646D10"/>
    <w:rsid w:val="00647978"/>
    <w:rsid w:val="006500A8"/>
    <w:rsid w:val="00653B46"/>
    <w:rsid w:val="0065661B"/>
    <w:rsid w:val="00665F98"/>
    <w:rsid w:val="00671BD0"/>
    <w:rsid w:val="00672CCA"/>
    <w:rsid w:val="00675153"/>
    <w:rsid w:val="00692D0D"/>
    <w:rsid w:val="00695513"/>
    <w:rsid w:val="0069597A"/>
    <w:rsid w:val="0069764B"/>
    <w:rsid w:val="006A16F3"/>
    <w:rsid w:val="006C24CE"/>
    <w:rsid w:val="006C7007"/>
    <w:rsid w:val="006D10E2"/>
    <w:rsid w:val="006D619B"/>
    <w:rsid w:val="006D7F93"/>
    <w:rsid w:val="006E200B"/>
    <w:rsid w:val="006E3A1F"/>
    <w:rsid w:val="006F35E8"/>
    <w:rsid w:val="00710289"/>
    <w:rsid w:val="007111BD"/>
    <w:rsid w:val="007141C8"/>
    <w:rsid w:val="00723CB3"/>
    <w:rsid w:val="00725122"/>
    <w:rsid w:val="00734508"/>
    <w:rsid w:val="00734C04"/>
    <w:rsid w:val="00743E3F"/>
    <w:rsid w:val="00755276"/>
    <w:rsid w:val="00763A65"/>
    <w:rsid w:val="0076637D"/>
    <w:rsid w:val="00771EFD"/>
    <w:rsid w:val="00773B94"/>
    <w:rsid w:val="0077552F"/>
    <w:rsid w:val="00785ED8"/>
    <w:rsid w:val="00786FB2"/>
    <w:rsid w:val="00792407"/>
    <w:rsid w:val="007A5DDF"/>
    <w:rsid w:val="007A7049"/>
    <w:rsid w:val="007B09A4"/>
    <w:rsid w:val="007B190C"/>
    <w:rsid w:val="007B238E"/>
    <w:rsid w:val="007B3631"/>
    <w:rsid w:val="007B4F71"/>
    <w:rsid w:val="007B5B4A"/>
    <w:rsid w:val="007B602E"/>
    <w:rsid w:val="007B7202"/>
    <w:rsid w:val="007B7CA9"/>
    <w:rsid w:val="007C71DA"/>
    <w:rsid w:val="007D06B0"/>
    <w:rsid w:val="007D18D6"/>
    <w:rsid w:val="007D390C"/>
    <w:rsid w:val="007E62AB"/>
    <w:rsid w:val="007E735D"/>
    <w:rsid w:val="007F2AFB"/>
    <w:rsid w:val="007F6808"/>
    <w:rsid w:val="008000EE"/>
    <w:rsid w:val="0080345E"/>
    <w:rsid w:val="008056AF"/>
    <w:rsid w:val="00807D4C"/>
    <w:rsid w:val="0081078E"/>
    <w:rsid w:val="00810943"/>
    <w:rsid w:val="00816E58"/>
    <w:rsid w:val="00825256"/>
    <w:rsid w:val="00827B51"/>
    <w:rsid w:val="00830B0A"/>
    <w:rsid w:val="00833D6E"/>
    <w:rsid w:val="0084539D"/>
    <w:rsid w:val="00862025"/>
    <w:rsid w:val="00870150"/>
    <w:rsid w:val="0087291C"/>
    <w:rsid w:val="00874A2A"/>
    <w:rsid w:val="00877A84"/>
    <w:rsid w:val="008800F4"/>
    <w:rsid w:val="008915F0"/>
    <w:rsid w:val="008A1E41"/>
    <w:rsid w:val="008B70D4"/>
    <w:rsid w:val="008C3EB5"/>
    <w:rsid w:val="008C6F71"/>
    <w:rsid w:val="008C778E"/>
    <w:rsid w:val="008D0784"/>
    <w:rsid w:val="008D2BD4"/>
    <w:rsid w:val="008D6662"/>
    <w:rsid w:val="008E0889"/>
    <w:rsid w:val="00902F34"/>
    <w:rsid w:val="00904F85"/>
    <w:rsid w:val="00910575"/>
    <w:rsid w:val="00911D30"/>
    <w:rsid w:val="00911D57"/>
    <w:rsid w:val="00912240"/>
    <w:rsid w:val="00924846"/>
    <w:rsid w:val="00925581"/>
    <w:rsid w:val="00940D6B"/>
    <w:rsid w:val="00940F5F"/>
    <w:rsid w:val="009429E2"/>
    <w:rsid w:val="00943F09"/>
    <w:rsid w:val="00960801"/>
    <w:rsid w:val="009623A7"/>
    <w:rsid w:val="0096496E"/>
    <w:rsid w:val="00967595"/>
    <w:rsid w:val="0097182D"/>
    <w:rsid w:val="009769BD"/>
    <w:rsid w:val="00983AA1"/>
    <w:rsid w:val="00983EB4"/>
    <w:rsid w:val="009875A9"/>
    <w:rsid w:val="00987D60"/>
    <w:rsid w:val="009926E8"/>
    <w:rsid w:val="00993036"/>
    <w:rsid w:val="009A01E1"/>
    <w:rsid w:val="009B42D5"/>
    <w:rsid w:val="009B5080"/>
    <w:rsid w:val="009B5AF0"/>
    <w:rsid w:val="009C77B2"/>
    <w:rsid w:val="009D15BA"/>
    <w:rsid w:val="009D2A7C"/>
    <w:rsid w:val="009D6D9E"/>
    <w:rsid w:val="009E12B6"/>
    <w:rsid w:val="009E3069"/>
    <w:rsid w:val="009E6D68"/>
    <w:rsid w:val="009F1109"/>
    <w:rsid w:val="009F137E"/>
    <w:rsid w:val="009F3389"/>
    <w:rsid w:val="009F6B82"/>
    <w:rsid w:val="00A002C0"/>
    <w:rsid w:val="00A041DD"/>
    <w:rsid w:val="00A04A9F"/>
    <w:rsid w:val="00A05ACC"/>
    <w:rsid w:val="00A10BE7"/>
    <w:rsid w:val="00A11447"/>
    <w:rsid w:val="00A13D3B"/>
    <w:rsid w:val="00A223C8"/>
    <w:rsid w:val="00A27F2B"/>
    <w:rsid w:val="00A31523"/>
    <w:rsid w:val="00A42E17"/>
    <w:rsid w:val="00A43F5D"/>
    <w:rsid w:val="00A4406C"/>
    <w:rsid w:val="00A56229"/>
    <w:rsid w:val="00A56AF8"/>
    <w:rsid w:val="00A579AF"/>
    <w:rsid w:val="00A62F6B"/>
    <w:rsid w:val="00A64C4F"/>
    <w:rsid w:val="00A700D3"/>
    <w:rsid w:val="00A719BB"/>
    <w:rsid w:val="00A7413E"/>
    <w:rsid w:val="00A7751E"/>
    <w:rsid w:val="00A95A6F"/>
    <w:rsid w:val="00A96009"/>
    <w:rsid w:val="00AA446A"/>
    <w:rsid w:val="00AA6A12"/>
    <w:rsid w:val="00AB1C8A"/>
    <w:rsid w:val="00AB2F75"/>
    <w:rsid w:val="00AB6131"/>
    <w:rsid w:val="00AB7A74"/>
    <w:rsid w:val="00AC3180"/>
    <w:rsid w:val="00AC4A39"/>
    <w:rsid w:val="00AC6202"/>
    <w:rsid w:val="00AD6698"/>
    <w:rsid w:val="00AE79EB"/>
    <w:rsid w:val="00AF0D25"/>
    <w:rsid w:val="00AF5018"/>
    <w:rsid w:val="00AF50E8"/>
    <w:rsid w:val="00B01DD4"/>
    <w:rsid w:val="00B02D4C"/>
    <w:rsid w:val="00B049DA"/>
    <w:rsid w:val="00B11C46"/>
    <w:rsid w:val="00B11D86"/>
    <w:rsid w:val="00B12711"/>
    <w:rsid w:val="00B14510"/>
    <w:rsid w:val="00B22B64"/>
    <w:rsid w:val="00B23EDA"/>
    <w:rsid w:val="00B27155"/>
    <w:rsid w:val="00B2736B"/>
    <w:rsid w:val="00B27731"/>
    <w:rsid w:val="00B313CE"/>
    <w:rsid w:val="00B36F0E"/>
    <w:rsid w:val="00B4009C"/>
    <w:rsid w:val="00B421D9"/>
    <w:rsid w:val="00B5093B"/>
    <w:rsid w:val="00B50E64"/>
    <w:rsid w:val="00B53CF9"/>
    <w:rsid w:val="00B55C62"/>
    <w:rsid w:val="00B61432"/>
    <w:rsid w:val="00B63A87"/>
    <w:rsid w:val="00B64E1C"/>
    <w:rsid w:val="00B65366"/>
    <w:rsid w:val="00B74297"/>
    <w:rsid w:val="00B81D6C"/>
    <w:rsid w:val="00B85522"/>
    <w:rsid w:val="00B92232"/>
    <w:rsid w:val="00B92339"/>
    <w:rsid w:val="00B9604F"/>
    <w:rsid w:val="00BB0479"/>
    <w:rsid w:val="00BB3DFB"/>
    <w:rsid w:val="00BB6DD1"/>
    <w:rsid w:val="00BC04AA"/>
    <w:rsid w:val="00BC6808"/>
    <w:rsid w:val="00BD1A2D"/>
    <w:rsid w:val="00BD6716"/>
    <w:rsid w:val="00BD792F"/>
    <w:rsid w:val="00BE237D"/>
    <w:rsid w:val="00BE427A"/>
    <w:rsid w:val="00BE47E6"/>
    <w:rsid w:val="00BE699E"/>
    <w:rsid w:val="00BE7CD1"/>
    <w:rsid w:val="00BF2312"/>
    <w:rsid w:val="00BF3143"/>
    <w:rsid w:val="00BF461C"/>
    <w:rsid w:val="00C02FBE"/>
    <w:rsid w:val="00C1044D"/>
    <w:rsid w:val="00C1054A"/>
    <w:rsid w:val="00C1303D"/>
    <w:rsid w:val="00C14E03"/>
    <w:rsid w:val="00C156BD"/>
    <w:rsid w:val="00C17418"/>
    <w:rsid w:val="00C257BC"/>
    <w:rsid w:val="00C3543C"/>
    <w:rsid w:val="00C35F98"/>
    <w:rsid w:val="00C44C91"/>
    <w:rsid w:val="00C46D22"/>
    <w:rsid w:val="00C67307"/>
    <w:rsid w:val="00C71121"/>
    <w:rsid w:val="00C75870"/>
    <w:rsid w:val="00C76821"/>
    <w:rsid w:val="00C82148"/>
    <w:rsid w:val="00C83698"/>
    <w:rsid w:val="00C8385C"/>
    <w:rsid w:val="00C843E7"/>
    <w:rsid w:val="00C879F7"/>
    <w:rsid w:val="00C93523"/>
    <w:rsid w:val="00C95A99"/>
    <w:rsid w:val="00CA704F"/>
    <w:rsid w:val="00CB2907"/>
    <w:rsid w:val="00CB3955"/>
    <w:rsid w:val="00CB5A32"/>
    <w:rsid w:val="00CB7E2A"/>
    <w:rsid w:val="00CC0361"/>
    <w:rsid w:val="00CC3A7A"/>
    <w:rsid w:val="00CC5D9B"/>
    <w:rsid w:val="00CD2086"/>
    <w:rsid w:val="00CD4D2B"/>
    <w:rsid w:val="00CD542A"/>
    <w:rsid w:val="00CD7591"/>
    <w:rsid w:val="00CE4CF8"/>
    <w:rsid w:val="00CE75C3"/>
    <w:rsid w:val="00CF0EB9"/>
    <w:rsid w:val="00CF22B7"/>
    <w:rsid w:val="00CF25A5"/>
    <w:rsid w:val="00D04697"/>
    <w:rsid w:val="00D1206D"/>
    <w:rsid w:val="00D1323A"/>
    <w:rsid w:val="00D15298"/>
    <w:rsid w:val="00D173F2"/>
    <w:rsid w:val="00D207DD"/>
    <w:rsid w:val="00D2311B"/>
    <w:rsid w:val="00D24569"/>
    <w:rsid w:val="00D31162"/>
    <w:rsid w:val="00D3143D"/>
    <w:rsid w:val="00D43177"/>
    <w:rsid w:val="00D43A7D"/>
    <w:rsid w:val="00D55082"/>
    <w:rsid w:val="00D5525E"/>
    <w:rsid w:val="00D55FB1"/>
    <w:rsid w:val="00D56D52"/>
    <w:rsid w:val="00D60F00"/>
    <w:rsid w:val="00D62D78"/>
    <w:rsid w:val="00D74B20"/>
    <w:rsid w:val="00D82E9C"/>
    <w:rsid w:val="00D927AD"/>
    <w:rsid w:val="00D93533"/>
    <w:rsid w:val="00DA0765"/>
    <w:rsid w:val="00DA670D"/>
    <w:rsid w:val="00DA75CF"/>
    <w:rsid w:val="00DA798D"/>
    <w:rsid w:val="00DB33C6"/>
    <w:rsid w:val="00DB3D25"/>
    <w:rsid w:val="00DB5186"/>
    <w:rsid w:val="00DB6012"/>
    <w:rsid w:val="00DC0EBC"/>
    <w:rsid w:val="00DC182D"/>
    <w:rsid w:val="00DC1B17"/>
    <w:rsid w:val="00DC655D"/>
    <w:rsid w:val="00DC6D4B"/>
    <w:rsid w:val="00DD2B99"/>
    <w:rsid w:val="00DD61F6"/>
    <w:rsid w:val="00DD6CFD"/>
    <w:rsid w:val="00DE3140"/>
    <w:rsid w:val="00DE6DB0"/>
    <w:rsid w:val="00DE78DA"/>
    <w:rsid w:val="00DF7A39"/>
    <w:rsid w:val="00E03D86"/>
    <w:rsid w:val="00E06215"/>
    <w:rsid w:val="00E14421"/>
    <w:rsid w:val="00E171A6"/>
    <w:rsid w:val="00E21BBC"/>
    <w:rsid w:val="00E237D9"/>
    <w:rsid w:val="00E27DBE"/>
    <w:rsid w:val="00E37636"/>
    <w:rsid w:val="00E37A1D"/>
    <w:rsid w:val="00E41713"/>
    <w:rsid w:val="00E4260F"/>
    <w:rsid w:val="00E470A0"/>
    <w:rsid w:val="00E54909"/>
    <w:rsid w:val="00E60834"/>
    <w:rsid w:val="00E651FE"/>
    <w:rsid w:val="00E6624E"/>
    <w:rsid w:val="00E67C10"/>
    <w:rsid w:val="00E7001D"/>
    <w:rsid w:val="00E731A8"/>
    <w:rsid w:val="00E76028"/>
    <w:rsid w:val="00E80BF8"/>
    <w:rsid w:val="00E96B74"/>
    <w:rsid w:val="00EA3768"/>
    <w:rsid w:val="00EB68E6"/>
    <w:rsid w:val="00EC1931"/>
    <w:rsid w:val="00EC6C69"/>
    <w:rsid w:val="00EC7BBF"/>
    <w:rsid w:val="00EE6834"/>
    <w:rsid w:val="00EF2F23"/>
    <w:rsid w:val="00EF4C52"/>
    <w:rsid w:val="00F068B4"/>
    <w:rsid w:val="00F20A17"/>
    <w:rsid w:val="00F212A8"/>
    <w:rsid w:val="00F22634"/>
    <w:rsid w:val="00F22A1A"/>
    <w:rsid w:val="00F22CE8"/>
    <w:rsid w:val="00F23AF0"/>
    <w:rsid w:val="00F23E15"/>
    <w:rsid w:val="00F2467E"/>
    <w:rsid w:val="00F25D23"/>
    <w:rsid w:val="00F31FF6"/>
    <w:rsid w:val="00F35426"/>
    <w:rsid w:val="00F369FA"/>
    <w:rsid w:val="00F407BA"/>
    <w:rsid w:val="00F4262D"/>
    <w:rsid w:val="00F476AE"/>
    <w:rsid w:val="00F53456"/>
    <w:rsid w:val="00F5381B"/>
    <w:rsid w:val="00F53F6E"/>
    <w:rsid w:val="00F631CE"/>
    <w:rsid w:val="00F63386"/>
    <w:rsid w:val="00F64266"/>
    <w:rsid w:val="00F64D91"/>
    <w:rsid w:val="00F64F74"/>
    <w:rsid w:val="00F662EB"/>
    <w:rsid w:val="00F666E1"/>
    <w:rsid w:val="00F66E1D"/>
    <w:rsid w:val="00F67CC2"/>
    <w:rsid w:val="00F71751"/>
    <w:rsid w:val="00F8186B"/>
    <w:rsid w:val="00F83AE0"/>
    <w:rsid w:val="00F85A35"/>
    <w:rsid w:val="00F93069"/>
    <w:rsid w:val="00F93281"/>
    <w:rsid w:val="00F94926"/>
    <w:rsid w:val="00F950EB"/>
    <w:rsid w:val="00F95FAF"/>
    <w:rsid w:val="00FA6D06"/>
    <w:rsid w:val="00FB2DF8"/>
    <w:rsid w:val="00FB67CA"/>
    <w:rsid w:val="00FC70F7"/>
    <w:rsid w:val="00FD53CE"/>
    <w:rsid w:val="00FD5DCD"/>
    <w:rsid w:val="00FD6004"/>
    <w:rsid w:val="00FE1416"/>
    <w:rsid w:val="00FE1F3B"/>
    <w:rsid w:val="00FE3387"/>
    <w:rsid w:val="00FF035E"/>
    <w:rsid w:val="00FF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44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3763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653B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B0824"/>
    <w:rPr>
      <w:rFonts w:ascii="Times New Roman" w:hAnsi="Times New Roman" w:cs="Times New Roman"/>
      <w:kern w:val="2"/>
      <w:sz w:val="2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B22B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2B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B0824"/>
    <w:rPr>
      <w:rFonts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2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B0824"/>
    <w:rPr>
      <w:rFonts w:cs="Times New Roman"/>
      <w:b/>
      <w:bCs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: The changes in discharge characters of action potential (AP) recorded from myelinated Ah-type nodose ganglion neurons from intact slices of adult normal and ovariectomized (OVX) female SD rats</vt:lpstr>
    </vt:vector>
  </TitlesOfParts>
  <Company>WwW.YlmF.CoM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: The changes in discharge characters of action potential (AP) recorded from myelinated Ah-type nodose ganglion neurons from intact slices of adult normal and ovariectomized (OVX) female SD rats</dc:title>
  <dc:subject/>
  <dc:creator>Go7Z</dc:creator>
  <cp:keywords/>
  <dc:description/>
  <cp:lastModifiedBy>Li, Baiyan</cp:lastModifiedBy>
  <cp:revision>4</cp:revision>
  <dcterms:created xsi:type="dcterms:W3CDTF">2013-05-26T23:28:00Z</dcterms:created>
  <dcterms:modified xsi:type="dcterms:W3CDTF">2013-07-04T18:54:00Z</dcterms:modified>
</cp:coreProperties>
</file>